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2EC15" w14:textId="77777777" w:rsidR="00F9131F" w:rsidRPr="005B5BEA" w:rsidRDefault="00F9131F" w:rsidP="00F9131F">
      <w:pPr>
        <w:adjustRightInd w:val="0"/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5B5BEA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5B5BEA">
        <w:rPr>
          <w:rFonts w:ascii="Times New Roman" w:eastAsia="Times New Roman" w:hAnsi="Times New Roman" w:cs="Times New Roman"/>
          <w:b/>
          <w:bCs/>
          <w:color w:val="000000"/>
        </w:rPr>
        <w:t>1.</w:t>
      </w:r>
      <w:r w:rsidRPr="005B5BEA">
        <w:rPr>
          <w:rFonts w:ascii="Times New Roman" w:eastAsia="Times New Roman" w:hAnsi="Times New Roman" w:cs="Times New Roman"/>
          <w:color w:val="000000"/>
        </w:rPr>
        <w:t xml:space="preserve"> Characteristics of the included randomized controlled trials.</w:t>
      </w:r>
    </w:p>
    <w:tbl>
      <w:tblPr>
        <w:tblStyle w:val="TableGrid"/>
        <w:tblW w:w="11224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925"/>
        <w:gridCol w:w="1085"/>
        <w:gridCol w:w="600"/>
        <w:gridCol w:w="1536"/>
        <w:gridCol w:w="1359"/>
        <w:gridCol w:w="1425"/>
        <w:gridCol w:w="1350"/>
        <w:gridCol w:w="1766"/>
        <w:gridCol w:w="1170"/>
        <w:gridCol w:w="8"/>
      </w:tblGrid>
      <w:tr w:rsidR="00F9131F" w:rsidRPr="00A639EC" w14:paraId="4DBAF8EB" w14:textId="77777777" w:rsidTr="00AC0351">
        <w:trPr>
          <w:trHeight w:val="197"/>
        </w:trPr>
        <w:tc>
          <w:tcPr>
            <w:tcW w:w="69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7D4F2" w14:textId="77777777" w:rsidR="00F9131F" w:rsidRPr="00A639EC" w:rsidRDefault="00F9131F" w:rsidP="00A6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characteristics</w:t>
            </w:r>
          </w:p>
        </w:tc>
        <w:tc>
          <w:tcPr>
            <w:tcW w:w="42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1104B" w14:textId="77777777" w:rsidR="00F9131F" w:rsidRPr="00A639EC" w:rsidRDefault="00F9131F" w:rsidP="00A6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 characteristics</w:t>
            </w:r>
          </w:p>
        </w:tc>
      </w:tr>
      <w:tr w:rsidR="00F9131F" w:rsidRPr="00A639EC" w14:paraId="5779CE99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C29E3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AD20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l location; urban or rural setting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17F49" w14:textId="77777777" w:rsidR="00F9131F" w:rsidRPr="00A639EC" w:rsidRDefault="00F9131F" w:rsidP="00A6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T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D0B7A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E402F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; typ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0FE1A" w14:textId="77777777" w:rsidR="00F9131F" w:rsidRPr="00A639EC" w:rsidRDefault="00F9131F" w:rsidP="00A6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duration and follow-up after intervention initi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F9AC" w14:textId="77777777" w:rsidR="00F9131F" w:rsidRPr="00A639EC" w:rsidRDefault="00F9131F" w:rsidP="00A6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7073D" w14:textId="7DB6AD35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ge years (S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D7B24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, n (%)</w:t>
            </w:r>
          </w:p>
        </w:tc>
      </w:tr>
      <w:tr w:rsidR="00F9131F" w:rsidRPr="00A639EC" w14:paraId="7C0CC808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79819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2F317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48483" w14:textId="77777777" w:rsidR="00F9131F" w:rsidRPr="00A639EC" w:rsidRDefault="00F9131F" w:rsidP="00A6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C5030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CF68F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BC3D7" w14:textId="77777777" w:rsidR="00F9131F" w:rsidRPr="00A639EC" w:rsidRDefault="00F9131F" w:rsidP="00A6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4CB46" w14:textId="77777777" w:rsidR="00F9131F" w:rsidRPr="00A639EC" w:rsidRDefault="00F9131F" w:rsidP="00A6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710CE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C502D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131F" w:rsidRPr="00A639EC" w14:paraId="338B7B8D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2CB27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iedberg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llZGJlcmc8L0F1dGhvcj48WWVhcj4yMDE1PC9ZZWFy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llZGJlcmc8L0F1dGhvcj48WWVhcj4yMDE1PC9ZZWFy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4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4E8B" w14:textId="641FD59E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9E6E4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B7BBD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hAnsi="Times New Roman" w:cs="Times New Roman"/>
                <w:sz w:val="20"/>
                <w:szCs w:val="20"/>
              </w:rPr>
              <w:t>Nutritional and other advice to manage hypertension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6E35E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d HEI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telephonic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D6197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weeks and 24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5D2E4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86A64" w14:textId="70898571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: 66.4 (8.8); HEI: 66.5 (12.8); UC: 65.4 (10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65805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 and HEI: 3 (0.8); UC: 4 (2.2)</w:t>
            </w:r>
          </w:p>
        </w:tc>
      </w:tr>
      <w:tr w:rsidR="00F9131F" w:rsidRPr="00A639EC" w14:paraId="6D92D9B6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FB1DC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w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93PC9BdXRob3I+PFllYXI+MjAxNTwvWWVhcj48UmVj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93PC9BdXRob3I+PFllYXI+MjAxNTwvWWVhcj48UmVj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5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6EC09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9E812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A301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hAnsi="Times New Roman" w:cs="Times New Roman"/>
                <w:sz w:val="20"/>
                <w:szCs w:val="20"/>
              </w:rPr>
              <w:t>Education and counseling on lifestyle change and pharmacotherapy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21423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TextMe; text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6B16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weeks and 24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7FE29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E5C90" w14:textId="66D14618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tMe: 57.9 (9.1); UC: 57.3 (9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1C8D8" w14:textId="057B054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tMe: 65 (18.5); UC: 63 (17.6)</w:t>
            </w:r>
          </w:p>
        </w:tc>
      </w:tr>
      <w:tr w:rsidR="00F9131F" w:rsidRPr="00A639EC" w14:paraId="616A7134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13C1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le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ZmFlZmZsaSBEYWxlPC9BdXRob3I+PFllYXI+MjAxNTwv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ZmFlZmZsaSBEYWxlPC9BdXRob3I+PFllYXI+MjAxNTwv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6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D97AC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0830B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0381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hAnsi="Times New Roman" w:cs="Times New Roman"/>
                <w:sz w:val="20"/>
                <w:szCs w:val="20"/>
              </w:rPr>
              <w:t>Education on lifestyle change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, cardiovascular risk factors, and psychosocial support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42C7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Text4Heart; text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5C11B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weeks and 24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E0977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s with CVD post cardiac event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E005B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t4Heart: 59.0 (10.5); UC: 59.9 (11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09301" w14:textId="5B862040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xt4Heart: 13 (21.3); </w:t>
            </w:r>
          </w:p>
          <w:p w14:paraId="74544F13" w14:textId="43901E94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: 10 (16.1)</w:t>
            </w:r>
          </w:p>
        </w:tc>
      </w:tr>
      <w:tr w:rsidR="00F9131F" w:rsidRPr="00A639EC" w14:paraId="66A0FB98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C7E8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yles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FeWxlczwvQXV0aG9yPjxZZWFyPjIwMTc8L1llYXI+PFJl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FeWxlczwvQXV0aG9yPjxZZWFyPjIwMTc8L1llYXI+PFJl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7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2FE53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242021"/>
                <w:sz w:val="20"/>
                <w:szCs w:val="20"/>
              </w:rPr>
              <w:t>New Zealand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39756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18845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242021"/>
                <w:sz w:val="20"/>
                <w:szCs w:val="20"/>
              </w:rPr>
              <w:t xml:space="preserve">Education provided on nutrition, exercise, returning to normal activities, mental well-being, and reducing risk of future cardiac events 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5AA96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242021"/>
                <w:sz w:val="20"/>
                <w:szCs w:val="20"/>
              </w:rPr>
              <w:t>SaltSwitch; app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E2F6E" w14:textId="77777777" w:rsidR="00F9131F" w:rsidRPr="00A639EC" w:rsidRDefault="00F9131F" w:rsidP="00A6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 and 4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E813A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0680F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Switch: 64.0 (7.0); UC: 65.0 (8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E70F" w14:textId="7B3B6740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Switch: 3 (9.1); UC: 8 (24.2)</w:t>
            </w:r>
          </w:p>
        </w:tc>
      </w:tr>
      <w:tr w:rsidR="00F9131F" w:rsidRPr="00A639EC" w14:paraId="7A6ED658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0EB8E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nason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JuYXNvbjwvQXV0aG9yPjxZZWFyPjIwMTk8L1llYXI+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JuYXNvbjwvQXV0aG9yPjxZZWFyPjIwMTk8L1llYXI+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8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91A8" w14:textId="30F4ED8C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; rural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5C987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0FE4F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and counseling on managing elevated BMI as a CVD risk factor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8F45F" w14:textId="3F49F1E5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WMI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audio-visual media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3818D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 and 16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E0265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s with CVD post PCI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CABGS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EC66A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: 63.0 (9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EB5BD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I: 5 (20.0); UC: 8 (32.0)</w:t>
            </w:r>
          </w:p>
        </w:tc>
      </w:tr>
      <w:tr w:rsidR="00F9131F" w:rsidRPr="00A639EC" w14:paraId="2AF5AB3D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1E123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i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9pPC9BdXRob3I+PFllYXI+MjAxOTwvWWVhcj48UmVj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9pPC9BdXRob3I+PFllYXI+MjAxOTwvWWVhcj48UmVj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9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6B63B" w14:textId="12D1B676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9F051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2912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RDN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ministered dietary education and counseling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5629E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SA EXP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, RDN-led intervention</w:t>
            </w:r>
            <w:r w:rsidRPr="00A639EC">
              <w:rPr>
                <w:rFonts w:ascii="Times New Roman" w:eastAsia="Times New Roman" w:hAnsi="Times New Roman" w:cs="Times New Roman"/>
                <w:color w:val="242021"/>
                <w:sz w:val="20"/>
                <w:szCs w:val="20"/>
              </w:rPr>
              <w:t>; app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2164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 and 12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EB294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5828D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: 57.2 (SE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k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1.8); UC: 56.6 (SE: 1.7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E2A33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: 22 (43.1); UC: 17 (34.7)</w:t>
            </w:r>
          </w:p>
        </w:tc>
      </w:tr>
      <w:tr w:rsidR="00F9131F" w:rsidRPr="00A639EC" w14:paraId="44AEA291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70C4B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gelen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FbmdlbGVuPC9BdXRob3I+PFllYXI+MjAyMDwvWWVhcj48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FbmdlbGVuPC9BdXRob3I+PFllYXI+MjAyMDwvWWVhcj48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0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F5782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D1441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EEF62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of cardiovascular risk factors and feedback to optimize lifestyl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2607C" w14:textId="12517F4C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VV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, involved RDN in the health care team; web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C65BD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weeks and 48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7E4B2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D3CC2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: 63.3 (10.0); UC: 63.7 (9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0ABE1" w14:textId="55617F7F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: 30 (29.1); UC: 36 (34.3)</w:t>
            </w:r>
          </w:p>
        </w:tc>
      </w:tr>
      <w:tr w:rsidR="00F9131F" w:rsidRPr="00A639EC" w14:paraId="7163893C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679E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rsch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b3JzY2g8L0F1dGhvcj48WWVhcj4yMDIwPC9ZZWFyPjxS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b3JzY2g8L0F1dGhvcj48WWVhcj4yMDIwPC9ZZWFyPjxS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1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71B86" w14:textId="18651A7C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7B8B9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67143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ual dietary advic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4124C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Salt4Life</w:t>
            </w:r>
            <w:r w:rsidRPr="00A639EC">
              <w:rPr>
                <w:rFonts w:ascii="Times New Roman" w:eastAsia="Times New Roman" w:hAnsi="Times New Roman" w:cs="Times New Roman"/>
                <w:color w:val="242021"/>
                <w:sz w:val="20"/>
                <w:szCs w:val="20"/>
              </w:rPr>
              <w:t>; app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CA39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 and 8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0B3AB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95B20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Salt4Life: 56.6 (10.0); UC: 58.2 (11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9905A" w14:textId="4B48BDC8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Salt4Life: 14 (58.3); UC: 16 (61.5)</w:t>
            </w:r>
          </w:p>
        </w:tc>
      </w:tr>
      <w:tr w:rsidR="00F9131F" w:rsidRPr="00A639EC" w14:paraId="785468EF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4BA03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Riches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luZSBSaWNoZXM8L0F1dGhvcj48WWVhcj4yMDIxPC9Z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luZSBSaWNoZXM8L0F1dGhvcj48WWVhcj4yMDIxPC9Z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2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0B843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9E4DE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DC50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ary education provided through one of the British booklets entitled “</w:t>
            </w:r>
            <w:r w:rsidRPr="00A639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art Foundation Cut Down on Salt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or “</w:t>
            </w:r>
            <w:r w:rsidRPr="00A639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king Control of Salt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99D5C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Swap</w:t>
            </w:r>
            <w:r w:rsidRPr="00A639EC">
              <w:rPr>
                <w:rFonts w:ascii="Times New Roman" w:eastAsia="Times New Roman" w:hAnsi="Times New Roman" w:cs="Times New Roman"/>
                <w:color w:val="242021"/>
                <w:sz w:val="20"/>
                <w:szCs w:val="20"/>
              </w:rPr>
              <w:t>; app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6CA62" w14:textId="77777777" w:rsidR="00F9131F" w:rsidRPr="00A639EC" w:rsidRDefault="00F9131F" w:rsidP="00A639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weeks and 6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EE419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16C66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Swap: 64.0 (12.0); UC: 67.0 (7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84C50" w14:textId="2A5F67B4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Swap: 20 (64.5); UC: 10 (62.5)</w:t>
            </w:r>
          </w:p>
        </w:tc>
      </w:tr>
      <w:tr w:rsidR="00F9131F" w:rsidRPr="00A639EC" w14:paraId="4433FB9E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8ACA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e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U8L0F1dGhvcj48WWVhcj4yMDIxPC9ZZWFyPjxSZWNO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U8L0F1dGhvcj48WWVhcj4yMDIxPC9ZZWFyPjxSZWNO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3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B4BDD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ea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2703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7941A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 treatment and education on cardiovascular health and risk factors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98694" w14:textId="291A2A9A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TMI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, involved RDN in the health care team; text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D380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weeks and 24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AB987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s with CVD post PCI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C5CB1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I: 60.1 (10.6); UC: 60.7 (10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CB477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I: 72 (16.4); UC: 75 (17.1)</w:t>
            </w:r>
          </w:p>
        </w:tc>
      </w:tr>
      <w:tr w:rsidR="00F9131F" w:rsidRPr="00A639EC" w14:paraId="0701604D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8B3B1" w14:textId="6BE110FD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ydró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WxsaSBQZXlkcsOzPC9BdXRob3I+PFllYXI+MjAyMjwv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WxsaSBQZXlkcsOzPC9BdXRob3I+PFllYXI+MjAyMjwv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4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583B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F9B7C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CCBE6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provided on </w:t>
            </w:r>
            <w:r w:rsidRPr="00A639EC">
              <w:rPr>
                <w:rFonts w:ascii="Times New Roman" w:hAnsi="Times New Roman" w:cs="Times New Roman"/>
                <w:sz w:val="20"/>
                <w:szCs w:val="20"/>
              </w:rPr>
              <w:t>cardiovascular medication, nutrition, smoking, and exercis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706F4" w14:textId="345598D8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</w:t>
            </w:r>
            <w:r w:rsidRPr="00A639EC">
              <w:rPr>
                <w:rFonts w:ascii="Times New Roman" w:eastAsia="Times New Roman" w:hAnsi="Times New Roman" w:cs="Times New Roman"/>
                <w:color w:val="242021"/>
                <w:sz w:val="20"/>
                <w:szCs w:val="20"/>
              </w:rPr>
              <w:t>; app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294A8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weeks and 40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DDEF4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coronary syndromes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EFC06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: 57.5 (9.0); UC: 54.7 (9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753AA" w14:textId="62114F0F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: 6 (18.2); UC: 7 (20.6)</w:t>
            </w:r>
          </w:p>
        </w:tc>
      </w:tr>
      <w:tr w:rsidR="00F9131F" w:rsidRPr="00A639EC" w14:paraId="0E0EC570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81EA5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chelsen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7DlmdtdW5kc2TDs3R0aXIgTWljaGVsc2VuPC9BdXRob3I+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7DlmdtdW5kc2TDs3R0aXIgTWljaGVsc2VuPC9BdXRob3I+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5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9462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5316B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5AA17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style education and counseling provided to manage risk factors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B147D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Pod</w:t>
            </w:r>
            <w:r w:rsidRPr="00A639EC">
              <w:rPr>
                <w:rFonts w:ascii="Times New Roman" w:eastAsia="Times New Roman" w:hAnsi="Times New Roman" w:cs="Times New Roman"/>
                <w:color w:val="242021"/>
                <w:sz w:val="20"/>
                <w:szCs w:val="20"/>
              </w:rPr>
              <w:t>; app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DDAF8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weeks and 48-56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65AF3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BE39C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Pod: 60.0 (8.9); UC: 61.1 (8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7AE84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Pod: 17 (16.8); UC: 13 (26.5)</w:t>
            </w:r>
          </w:p>
        </w:tc>
      </w:tr>
      <w:tr w:rsidR="00F9131F" w:rsidRPr="00A639EC" w14:paraId="01BFD569" w14:textId="77777777" w:rsidTr="00AC0351">
        <w:trPr>
          <w:gridAfter w:val="1"/>
          <w:wAfter w:w="8" w:type="dxa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9181A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gatomi et al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WdhdG9taTwvQXV0aG9yPjxZZWFyPjIwMjI8L1llYXI+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WdhdG9taTwvQXV0aG9yPjxZZWFyPjIwMjI8L1llYXI+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</w:fldData>
              </w:fldCha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639E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6]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830C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; urba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648E3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0B07" w14:textId="7777777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ological and nonpharmacological therapy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EC803" w14:textId="4D12D607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, involved RDN in the health care team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639EC">
              <w:rPr>
                <w:rFonts w:ascii="Times New Roman" w:eastAsia="Times New Roman" w:hAnsi="Times New Roman" w:cs="Times New Roman"/>
                <w:color w:val="242021"/>
                <w:sz w:val="20"/>
                <w:szCs w:val="20"/>
              </w:rPr>
              <w:t xml:space="preserve"> app-based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BE4F8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 and 12 wee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BDBAF" w14:textId="77777777" w:rsidR="00F9131F" w:rsidRPr="00A639EC" w:rsidRDefault="00F9131F" w:rsidP="00A639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77708" w14:textId="77777777" w:rsidR="00F9131F" w:rsidRPr="00A639EC" w:rsidRDefault="00F9131F" w:rsidP="00A639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: 59.8 (10.0); UC: 67.7 (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E390F" w14:textId="66A9B3BE" w:rsidR="00F9131F" w:rsidRPr="00A639EC" w:rsidRDefault="00F9131F" w:rsidP="00A63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: 6 (40.0); UC: 8 (53.3)</w:t>
            </w:r>
          </w:p>
        </w:tc>
      </w:tr>
      <w:tr w:rsidR="00F9131F" w:rsidRPr="00A639EC" w14:paraId="560D5B0C" w14:textId="77777777" w:rsidTr="00AC0351">
        <w:tc>
          <w:tcPr>
            <w:tcW w:w="1122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6AD245" w14:textId="77777777" w:rsidR="00F9131F" w:rsidRPr="00A639EC" w:rsidRDefault="00F9131F" w:rsidP="008B7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639EC">
              <w:rPr>
                <w:rFonts w:ascii="Times New Roman" w:hAnsi="Times New Roman" w:cs="Times New Roman"/>
                <w:sz w:val="20"/>
                <w:szCs w:val="20"/>
              </w:rPr>
              <w:t>ITT: intention-to-treat.</w:t>
            </w:r>
          </w:p>
          <w:p w14:paraId="18117298" w14:textId="77777777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: usual care.</w:t>
            </w:r>
          </w:p>
          <w:p w14:paraId="7065ED4F" w14:textId="77777777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: cardiovascular disease.</w:t>
            </w:r>
          </w:p>
          <w:p w14:paraId="114DE377" w14:textId="77777777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: stage-matched intervention.</w:t>
            </w:r>
          </w:p>
          <w:p w14:paraId="741C1821" w14:textId="77777777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:</w:t>
            </w:r>
            <w:r w:rsidRPr="00A639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education intervention.</w:t>
            </w:r>
          </w:p>
          <w:p w14:paraId="74D6AA43" w14:textId="77777777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MI: 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weight management intervention.</w:t>
            </w:r>
          </w:p>
          <w:p w14:paraId="6A4ECB57" w14:textId="77777777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: percutaneous coronary intervention.</w:t>
            </w:r>
          </w:p>
          <w:p w14:paraId="6BDBC44F" w14:textId="77777777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GS: coronary artery bypass graft surgery.</w:t>
            </w:r>
          </w:p>
          <w:p w14:paraId="690706A1" w14:textId="77777777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N: Registered Dietitian Nutritionist.</w:t>
            </w:r>
          </w:p>
          <w:p w14:paraId="4D96391C" w14:textId="77777777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j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 EXP: 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smartphone app.</w:t>
            </w:r>
          </w:p>
          <w:p w14:paraId="1719D339" w14:textId="77777777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SE: standard error.</w:t>
            </w:r>
          </w:p>
          <w:p w14:paraId="54C8E256" w14:textId="17615AC4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l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VV: vascular view.</w:t>
            </w:r>
          </w:p>
          <w:p w14:paraId="399FD2A9" w14:textId="0CE3C369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m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>TMI: text message intervention.</w:t>
            </w:r>
          </w:p>
          <w:p w14:paraId="436179EE" w14:textId="18CC3B16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  <w:r w:rsidRPr="00A63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TR: 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telerehabilitation.</w:t>
            </w:r>
          </w:p>
          <w:p w14:paraId="0D8F85D1" w14:textId="6E036759" w:rsidR="00F9131F" w:rsidRPr="00A639EC" w:rsidRDefault="00F9131F" w:rsidP="008B79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A6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: information communication technologies.</w:t>
            </w:r>
          </w:p>
        </w:tc>
      </w:tr>
    </w:tbl>
    <w:p w14:paraId="596AB712" w14:textId="77777777" w:rsidR="00FF0EF2" w:rsidRDefault="00FF0EF2"/>
    <w:sectPr w:rsidR="00FF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31F"/>
    <w:rsid w:val="00085F94"/>
    <w:rsid w:val="005D0D02"/>
    <w:rsid w:val="008B799E"/>
    <w:rsid w:val="00A639EC"/>
    <w:rsid w:val="00AC0351"/>
    <w:rsid w:val="00D853F6"/>
    <w:rsid w:val="00F9131F"/>
    <w:rsid w:val="00FF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4F72D2"/>
  <w15:chartTrackingRefBased/>
  <w15:docId w15:val="{AE0786FF-F913-4391-862A-8BE25ECA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31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13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9131F"/>
  </w:style>
  <w:style w:type="character" w:customStyle="1" w:styleId="CommentTextChar">
    <w:name w:val="Comment Text Char"/>
    <w:basedOn w:val="DefaultParagraphFont"/>
    <w:link w:val="CommentText"/>
    <w:uiPriority w:val="99"/>
    <w:rsid w:val="00F9131F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9131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3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31F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97</Words>
  <Characters>3977</Characters>
  <Application>Microsoft Office Word</Application>
  <DocSecurity>0</DocSecurity>
  <Lines>33</Lines>
  <Paragraphs>9</Paragraphs>
  <ScaleCrop>false</ScaleCrop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Rupal Trivedi</cp:lastModifiedBy>
  <cp:revision>4</cp:revision>
  <dcterms:created xsi:type="dcterms:W3CDTF">2024-02-13T02:19:00Z</dcterms:created>
  <dcterms:modified xsi:type="dcterms:W3CDTF">2024-02-13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5af77a-1f6c-4468-b215-88c753258cb5</vt:lpwstr>
  </property>
</Properties>
</file>